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7672" w:rsidRPr="00867672" w:rsidRDefault="0019369A" w:rsidP="00867672">
      <w:pPr>
        <w:adjustRightInd w:val="0"/>
        <w:snapToGrid w:val="0"/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44"/>
          <w:sz w:val="24"/>
          <w:szCs w:val="44"/>
        </w:rPr>
      </w:pPr>
      <w:r w:rsidRPr="0019369A">
        <w:rPr>
          <w:rFonts w:ascii="Times New Roman" w:eastAsia="Times New Roman" w:hAnsi="Times New Roman" w:cs="Times New Roman"/>
          <w:bCs/>
          <w:kern w:val="44"/>
          <w:sz w:val="24"/>
          <w:szCs w:val="44"/>
        </w:rPr>
        <w:t>Table S2 Baseline clinicopathological characteristics of patients in the real-world validation cohort.</w:t>
      </w:r>
    </w:p>
    <w:tbl>
      <w:tblPr>
        <w:tblpPr w:leftFromText="180" w:rightFromText="180" w:vertAnchor="text" w:horzAnchor="margin" w:tblpXSpec="center" w:tblpY="71"/>
        <w:tblW w:w="7708" w:type="dxa"/>
        <w:tblLook w:val="04A0" w:firstRow="1" w:lastRow="0" w:firstColumn="1" w:lastColumn="0" w:noHBand="0" w:noVBand="1"/>
      </w:tblPr>
      <w:tblGrid>
        <w:gridCol w:w="2420"/>
        <w:gridCol w:w="1080"/>
        <w:gridCol w:w="2029"/>
        <w:gridCol w:w="1099"/>
        <w:gridCol w:w="1080"/>
      </w:tblGrid>
      <w:tr w:rsidR="0019369A" w:rsidRPr="0019369A" w:rsidTr="0019369A">
        <w:trPr>
          <w:trHeight w:val="408"/>
        </w:trPr>
        <w:tc>
          <w:tcPr>
            <w:tcW w:w="24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Variables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All(%)</w:t>
            </w:r>
          </w:p>
        </w:tc>
        <w:tc>
          <w:tcPr>
            <w:tcW w:w="3128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Group (%) 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2"/>
              </w:rPr>
              <w:t>P value</w:t>
            </w:r>
          </w:p>
        </w:tc>
      </w:tr>
      <w:tr w:rsidR="0019369A" w:rsidRPr="0019369A" w:rsidTr="0019369A">
        <w:trPr>
          <w:trHeight w:val="408"/>
        </w:trPr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3128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90"/>
        </w:trPr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0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 xml:space="preserve"> high-ris</w:t>
            </w:r>
            <w:bookmarkStart w:id="0" w:name="_GoBack"/>
            <w:bookmarkEnd w:id="0"/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k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low-risk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ALL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28(100)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9(67.9)</w:t>
            </w:r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9(32.1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Age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等线" w:eastAsia="等线" w:hAnsi="等线" w:cs="Times New Roman" w:hint="eastAsia"/>
                <w:b w:val="0"/>
                <w:color w:val="000000"/>
                <w:sz w:val="22"/>
              </w:rPr>
              <w:t>＜</w:t>
            </w: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9(67.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3(46.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6(2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等线" w:eastAsia="等线" w:hAnsi="等线" w:cs="Times New Roman" w:hint="eastAsia"/>
                <w:b w:val="0"/>
                <w:color w:val="000000"/>
                <w:sz w:val="22"/>
              </w:rPr>
              <w:t>≥</w:t>
            </w: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9(32.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6(21.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3(1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 xml:space="preserve">1.00 </w:t>
            </w: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6(57.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1(39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5(1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2(42.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8(28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4(1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 xml:space="preserve">1.00 </w:t>
            </w: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Smoking histo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8(64.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2(42.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6(2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Former/Cur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0(35.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7(25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3(1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 xml:space="preserve">1.00 </w:t>
            </w: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Lateral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Lef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2(42.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8(28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4(1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R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6(57.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1(39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5(1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 xml:space="preserve">1.00 </w:t>
            </w: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umor size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宋体" w:eastAsia="宋体" w:hAnsi="宋体" w:cs="Times New Roman" w:hint="eastAsia"/>
                <w:b w:val="0"/>
                <w:color w:val="000000"/>
                <w:sz w:val="22"/>
              </w:rPr>
              <w:t>≤</w:t>
            </w: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6(21.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2(7.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4(1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 xml:space="preserve">&gt;3 and </w:t>
            </w:r>
            <w:r w:rsidRPr="0019369A">
              <w:rPr>
                <w:rFonts w:ascii="宋体" w:eastAsia="宋体" w:hAnsi="宋体" w:cs="Times New Roman" w:hint="eastAsia"/>
                <w:b w:val="0"/>
                <w:color w:val="000000"/>
                <w:sz w:val="22"/>
              </w:rPr>
              <w:t>≤</w:t>
            </w: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7(60.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1(39.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6(2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 xml:space="preserve">&gt;5 and </w:t>
            </w:r>
            <w:r w:rsidRPr="0019369A">
              <w:rPr>
                <w:rFonts w:ascii="宋体" w:eastAsia="宋体" w:hAnsi="宋体" w:cs="Times New Roman" w:hint="eastAsia"/>
                <w:b w:val="0"/>
                <w:color w:val="000000"/>
                <w:sz w:val="22"/>
              </w:rPr>
              <w:t>≤</w:t>
            </w: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5(17.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2(7.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3(1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 xml:space="preserve">0.33 </w:t>
            </w: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&gt;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0(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0(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0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N stage(8th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0(0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0(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0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5(17.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2(7.1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3(1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22(78.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2(42.9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0(3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N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(3.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(3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0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0.53</w:t>
            </w: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PD-L1 expression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宋体" w:eastAsia="宋体" w:hAnsi="宋体" w:cs="Times New Roman" w:hint="eastAsia"/>
                <w:b w:val="0"/>
                <w:color w:val="000000"/>
                <w:sz w:val="22"/>
              </w:rPr>
              <w:t>＜</w:t>
            </w: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4(14.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3(10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(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宋体" w:eastAsia="宋体" w:hAnsi="宋体" w:cs="Times New Roman" w:hint="eastAsia"/>
                <w:b w:val="0"/>
                <w:color w:val="000000"/>
                <w:sz w:val="22"/>
              </w:rPr>
              <w:t>≥</w:t>
            </w: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9(32.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6(21.4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3(1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Not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5(53.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0(35.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5(1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 xml:space="preserve">0.94 </w:t>
            </w: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  <w:t>Type of treat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Cs w:val="20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Immuno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1(39.3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8(28.6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3(1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</w:p>
        </w:tc>
      </w:tr>
      <w:tr w:rsidR="0019369A" w:rsidRPr="0019369A" w:rsidTr="0019369A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Immunotherapy+Chem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7(60.7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11(39.3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>6(2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369A" w:rsidRPr="0019369A" w:rsidRDefault="0019369A" w:rsidP="0019369A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</w:pPr>
            <w:r w:rsidRPr="0019369A">
              <w:rPr>
                <w:rFonts w:ascii="Times New Roman" w:eastAsia="等线" w:hAnsi="Times New Roman" w:cs="Times New Roman"/>
                <w:b w:val="0"/>
                <w:color w:val="000000"/>
                <w:sz w:val="22"/>
              </w:rPr>
              <w:t xml:space="preserve">1.00 </w:t>
            </w:r>
          </w:p>
        </w:tc>
      </w:tr>
    </w:tbl>
    <w:p w:rsidR="002E0CCA" w:rsidRDefault="002E0CCA" w:rsidP="00E9560E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  <w:b w:val="0"/>
          <w:color w:val="000000"/>
          <w:kern w:val="2"/>
          <w:szCs w:val="20"/>
        </w:rPr>
      </w:pPr>
    </w:p>
    <w:p w:rsidR="0019369A" w:rsidRPr="0019369A" w:rsidRDefault="0019369A" w:rsidP="00E9560E">
      <w:pPr>
        <w:widowControl w:val="0"/>
        <w:spacing w:after="0" w:line="240" w:lineRule="auto"/>
        <w:jc w:val="both"/>
        <w:rPr>
          <w:rFonts w:ascii="Times New Roman" w:eastAsia="等线" w:hAnsi="Times New Roman" w:cs="Times New Roman" w:hint="eastAsia"/>
          <w:b w:val="0"/>
          <w:color w:val="000000"/>
          <w:kern w:val="2"/>
          <w:szCs w:val="20"/>
        </w:rPr>
      </w:pPr>
    </w:p>
    <w:sectPr w:rsidR="0019369A" w:rsidRPr="00193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443C" w:rsidRDefault="00C3443C" w:rsidP="002E0CCA">
      <w:pPr>
        <w:spacing w:after="0" w:line="240" w:lineRule="auto"/>
      </w:pPr>
      <w:r>
        <w:separator/>
      </w:r>
    </w:p>
  </w:endnote>
  <w:endnote w:type="continuationSeparator" w:id="0">
    <w:p w:rsidR="00C3443C" w:rsidRDefault="00C3443C" w:rsidP="002E0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443C" w:rsidRDefault="00C3443C" w:rsidP="002E0CCA">
      <w:pPr>
        <w:spacing w:after="0" w:line="240" w:lineRule="auto"/>
      </w:pPr>
      <w:r>
        <w:separator/>
      </w:r>
    </w:p>
  </w:footnote>
  <w:footnote w:type="continuationSeparator" w:id="0">
    <w:p w:rsidR="00C3443C" w:rsidRDefault="00C3443C" w:rsidP="002E0C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SwNLU0MjKytDQxNTRV0lEKTi0uzszPAykwqwUAL8FKqywAAAA="/>
  </w:docVars>
  <w:rsids>
    <w:rsidRoot w:val="000338C1"/>
    <w:rsid w:val="000338C1"/>
    <w:rsid w:val="00062C2A"/>
    <w:rsid w:val="000D4AA9"/>
    <w:rsid w:val="00146513"/>
    <w:rsid w:val="0019369A"/>
    <w:rsid w:val="001F4774"/>
    <w:rsid w:val="00232A49"/>
    <w:rsid w:val="002E0CCA"/>
    <w:rsid w:val="003C5B18"/>
    <w:rsid w:val="0047126A"/>
    <w:rsid w:val="005022D1"/>
    <w:rsid w:val="00527A9C"/>
    <w:rsid w:val="006F7F3D"/>
    <w:rsid w:val="0077694C"/>
    <w:rsid w:val="007B0737"/>
    <w:rsid w:val="007E428D"/>
    <w:rsid w:val="007E594B"/>
    <w:rsid w:val="008002B3"/>
    <w:rsid w:val="00867672"/>
    <w:rsid w:val="008816D6"/>
    <w:rsid w:val="008D2DC7"/>
    <w:rsid w:val="009230A1"/>
    <w:rsid w:val="00927FC2"/>
    <w:rsid w:val="00930359"/>
    <w:rsid w:val="009C42A6"/>
    <w:rsid w:val="00A330A1"/>
    <w:rsid w:val="00AB132F"/>
    <w:rsid w:val="00AF67ED"/>
    <w:rsid w:val="00B014D7"/>
    <w:rsid w:val="00B35566"/>
    <w:rsid w:val="00B62A3B"/>
    <w:rsid w:val="00C3443C"/>
    <w:rsid w:val="00C748F4"/>
    <w:rsid w:val="00CA482C"/>
    <w:rsid w:val="00D10301"/>
    <w:rsid w:val="00D4321E"/>
    <w:rsid w:val="00E45B53"/>
    <w:rsid w:val="00E7557C"/>
    <w:rsid w:val="00E9560E"/>
    <w:rsid w:val="00F22938"/>
    <w:rsid w:val="00FC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EAC24"/>
  <w15:chartTrackingRefBased/>
  <w15:docId w15:val="{2F271650-71BF-4CFA-9209-D43417BC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liases w:val="Fig-title"/>
    <w:qFormat/>
    <w:rsid w:val="002E0CCA"/>
    <w:rPr>
      <w:rFonts w:ascii="Arial" w:hAnsi="Arial"/>
      <w:b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CCA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b w:val="0"/>
      <w:sz w:val="22"/>
    </w:rPr>
  </w:style>
  <w:style w:type="character" w:customStyle="1" w:styleId="a4">
    <w:name w:val="页眉 字符"/>
    <w:basedOn w:val="a0"/>
    <w:link w:val="a3"/>
    <w:uiPriority w:val="99"/>
    <w:rsid w:val="002E0CCA"/>
  </w:style>
  <w:style w:type="paragraph" w:styleId="a5">
    <w:name w:val="footer"/>
    <w:basedOn w:val="a"/>
    <w:link w:val="a6"/>
    <w:uiPriority w:val="99"/>
    <w:unhideWhenUsed/>
    <w:rsid w:val="002E0CCA"/>
    <w:pPr>
      <w:tabs>
        <w:tab w:val="center" w:pos="4320"/>
        <w:tab w:val="right" w:pos="8640"/>
      </w:tabs>
      <w:spacing w:after="0" w:line="240" w:lineRule="auto"/>
    </w:pPr>
    <w:rPr>
      <w:rFonts w:asciiTheme="minorHAnsi" w:hAnsiTheme="minorHAnsi"/>
      <w:b w:val="0"/>
      <w:sz w:val="22"/>
    </w:rPr>
  </w:style>
  <w:style w:type="character" w:customStyle="1" w:styleId="a6">
    <w:name w:val="页脚 字符"/>
    <w:basedOn w:val="a0"/>
    <w:link w:val="a5"/>
    <w:uiPriority w:val="99"/>
    <w:rsid w:val="002E0CCA"/>
  </w:style>
  <w:style w:type="character" w:styleId="a7">
    <w:name w:val="Hyperlink"/>
    <w:basedOn w:val="a0"/>
    <w:uiPriority w:val="99"/>
    <w:unhideWhenUsed/>
    <w:rsid w:val="0019369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936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94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wen</dc:creator>
  <cp:keywords/>
  <dc:description/>
  <cp:lastModifiedBy>Jinteng Feng </cp:lastModifiedBy>
  <cp:revision>24</cp:revision>
  <dcterms:created xsi:type="dcterms:W3CDTF">2022-03-07T03:05:00Z</dcterms:created>
  <dcterms:modified xsi:type="dcterms:W3CDTF">2022-07-11T22:01:00Z</dcterms:modified>
</cp:coreProperties>
</file>